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1F" w:rsidRDefault="00BB2B1F" w:rsidP="00BB2B1F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504469455"/>
      <w:r w:rsidRPr="00BB2B1F">
        <w:rPr>
          <w:rFonts w:ascii="Times New Roman" w:hAnsi="Times New Roman" w:cs="Times New Roman"/>
          <w:sz w:val="24"/>
          <w:szCs w:val="24"/>
        </w:rPr>
        <w:t xml:space="preserve">Common cervicovaginal microbial supernatants alter cervical epithelial function: mechanisms by which </w:t>
      </w:r>
      <w:r w:rsidRPr="00BB2B1F">
        <w:rPr>
          <w:rFonts w:ascii="Times New Roman" w:hAnsi="Times New Roman" w:cs="Times New Roman"/>
          <w:i/>
          <w:sz w:val="24"/>
          <w:szCs w:val="24"/>
        </w:rPr>
        <w:t>L. crispatus</w:t>
      </w:r>
      <w:r w:rsidRPr="00BB2B1F">
        <w:rPr>
          <w:rFonts w:ascii="Times New Roman" w:hAnsi="Times New Roman" w:cs="Times New Roman"/>
          <w:sz w:val="24"/>
          <w:szCs w:val="24"/>
        </w:rPr>
        <w:t xml:space="preserve"> contributes to cervical health</w:t>
      </w:r>
    </w:p>
    <w:p w:rsidR="00BB2B1F" w:rsidRDefault="00BB2B1F" w:rsidP="00BB2B1F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BB2B1F" w:rsidRDefault="00BB2B1F" w:rsidP="00BB2B1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8F298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</w:rPr>
        <w:t>Lauren Anton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n DeVine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Luz-Jeannette Sierra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Laura Heiser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my G. Brown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</w:rPr>
        <w:t>, Michal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</w:rPr>
        <w:t>Elovitz</w:t>
      </w:r>
      <w:r w:rsidRPr="00FB06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</w:p>
    <w:p w:rsidR="00DD710D" w:rsidRDefault="00DD710D" w:rsidP="00DD710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D710D" w:rsidRPr="007F7CC7" w:rsidRDefault="00DD710D" w:rsidP="00DD710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7F7CC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F7C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710D" w:rsidRDefault="00DD710D" w:rsidP="00DD71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uren Anton </w:t>
      </w:r>
    </w:p>
    <w:p w:rsidR="00DD710D" w:rsidRPr="003A7C27" w:rsidRDefault="00DD710D" w:rsidP="00DD71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52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-mail: </w:t>
      </w:r>
      <w:hyperlink r:id="rId5" w:history="1">
        <w:r w:rsidRPr="00923E0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anton@pennmedicine.upenn.edu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B2B1F" w:rsidRDefault="00BB2B1F" w:rsidP="00BB2B1F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FE07C4" w:rsidRDefault="00FE07C4" w:rsidP="00BB2B1F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FE07C4" w:rsidRPr="00BB2B1F" w:rsidRDefault="00FE07C4" w:rsidP="00BB2B1F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0B253F" w:rsidRDefault="000B253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7861"/>
        <w:tblW w:w="7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20"/>
        <w:gridCol w:w="5280"/>
      </w:tblGrid>
      <w:tr w:rsidR="00DD710D" w:rsidRPr="00420704" w:rsidTr="00FE07C4">
        <w:trPr>
          <w:trHeight w:val="445"/>
        </w:trPr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cterial Species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nge of Bacteria Abundance (CFU/ml)</w:t>
            </w:r>
          </w:p>
        </w:tc>
      </w:tr>
      <w:tr w:rsidR="00DD710D" w:rsidRPr="00420704" w:rsidTr="00FE07C4">
        <w:trPr>
          <w:trHeight w:val="584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. crispatus</w:t>
            </w:r>
            <w:bookmarkStart w:id="1" w:name="_GoBack"/>
            <w:bookmarkEnd w:id="1"/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7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 13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7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  <w:tr w:rsidR="00DD710D" w:rsidRPr="00420704" w:rsidTr="00FE07C4">
        <w:trPr>
          <w:trHeight w:val="58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. iner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 11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10</w:t>
            </w:r>
          </w:p>
        </w:tc>
      </w:tr>
      <w:tr w:rsidR="00DD710D" w:rsidRPr="00420704" w:rsidTr="00C71DA3">
        <w:trPr>
          <w:trHeight w:val="584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FE07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G. vaginalis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D710D" w:rsidRPr="00FE07C4" w:rsidRDefault="00DD710D" w:rsidP="00C71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.5 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7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 21.8x10</w:t>
            </w:r>
            <w:r w:rsidRPr="00FE07C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7</w:t>
            </w:r>
          </w:p>
        </w:tc>
      </w:tr>
    </w:tbl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D710D" w:rsidRPr="00E77D91" w:rsidRDefault="00DD710D" w:rsidP="000B253F">
      <w:pPr>
        <w:spacing w:line="240" w:lineRule="auto"/>
        <w:ind w:left="-180"/>
        <w:rPr>
          <w:rFonts w:ascii="Times New Roman" w:hAnsi="Times New Roman" w:cs="Times New Roman"/>
          <w:spacing w:val="-3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pacing w:val="-3"/>
          <w:sz w:val="24"/>
          <w:szCs w:val="24"/>
        </w:rPr>
        <w:t xml:space="preserve">Supplemental 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>Table</w:t>
      </w:r>
      <w:r>
        <w:rPr>
          <w:rFonts w:ascii="Times New Roman" w:hAnsi="Times New Roman" w:cs="Times New Roman"/>
          <w:b/>
          <w:spacing w:val="-3"/>
          <w:sz w:val="24"/>
          <w:szCs w:val="24"/>
        </w:rPr>
        <w:t xml:space="preserve"> 1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>.</w:t>
      </w:r>
      <w:proofErr w:type="gramEnd"/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0928A3">
        <w:rPr>
          <w:rFonts w:ascii="Times New Roman" w:hAnsi="Times New Roman" w:cs="Times New Roman"/>
          <w:b/>
          <w:sz w:val="24"/>
          <w:szCs w:val="24"/>
        </w:rPr>
        <w:t>Bacterial abundance used for study experiments.</w:t>
      </w:r>
      <w:r w:rsidRPr="000928A3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3"/>
          <w:sz w:val="24"/>
          <w:szCs w:val="24"/>
        </w:rPr>
        <w:t>T</w:t>
      </w:r>
      <w:r w:rsidRPr="00E77D91">
        <w:rPr>
          <w:rFonts w:ascii="Times New Roman" w:hAnsi="Times New Roman" w:cs="Times New Roman"/>
          <w:spacing w:val="-3"/>
          <w:sz w:val="24"/>
          <w:szCs w:val="24"/>
        </w:rPr>
        <w:t xml:space="preserve">he range of bacterial abundance 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for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L. crispatu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,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L. iner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and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G. vaginali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77D91">
        <w:rPr>
          <w:rFonts w:ascii="Times New Roman" w:hAnsi="Times New Roman" w:cs="Times New Roman"/>
          <w:spacing w:val="-3"/>
          <w:sz w:val="24"/>
          <w:szCs w:val="24"/>
        </w:rPr>
        <w:t>utilized to make the bacteria-</w:t>
      </w:r>
      <w:r w:rsidRPr="00932F0D">
        <w:rPr>
          <w:rFonts w:ascii="Times New Roman" w:hAnsi="Times New Roman" w:cs="Times New Roman"/>
          <w:spacing w:val="-3"/>
          <w:sz w:val="24"/>
          <w:szCs w:val="24"/>
        </w:rPr>
        <w:t xml:space="preserve">free supernatants used in the experiments in this study.  </w:t>
      </w: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BB2B1F">
      <w:pPr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BB2B1F">
      <w:pPr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BB2B1F">
      <w:pPr>
        <w:rPr>
          <w:rFonts w:ascii="Times New Roman" w:hAnsi="Times New Roman" w:cs="Times New Roman"/>
          <w:b/>
          <w:sz w:val="24"/>
          <w:szCs w:val="24"/>
        </w:rPr>
      </w:pPr>
    </w:p>
    <w:p w:rsidR="00BB2B1F" w:rsidRPr="00CB5B6A" w:rsidRDefault="00BB2B1F" w:rsidP="00BB2B1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4560"/>
        <w:gridCol w:w="3920"/>
      </w:tblGrid>
      <w:tr w:rsidR="00BB2B1F" w:rsidRPr="00CB5B6A" w:rsidTr="00FE07C4">
        <w:trPr>
          <w:trHeight w:val="300"/>
        </w:trPr>
        <w:tc>
          <w:tcPr>
            <w:tcW w:w="132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2B1F" w:rsidRPr="00FE07C4" w:rsidRDefault="00BB2B1F" w:rsidP="00EB1FA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456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tectable in Ectocervical Cells?</w:t>
            </w:r>
          </w:p>
        </w:tc>
        <w:tc>
          <w:tcPr>
            <w:tcW w:w="3920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nimum Detectable Concentration (</w:t>
            </w:r>
            <w:proofErr w:type="spellStart"/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g</w:t>
            </w:r>
            <w:proofErr w:type="spellEnd"/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ml)</w:t>
            </w:r>
          </w:p>
        </w:tc>
      </w:tr>
      <w:tr w:rsidR="00BB2B1F" w:rsidRPr="00CB5B6A" w:rsidTr="00FE07C4">
        <w:trPr>
          <w:trHeight w:val="300"/>
        </w:trPr>
        <w:tc>
          <w:tcPr>
            <w:tcW w:w="1320" w:type="dxa"/>
            <w:tcBorders>
              <w:top w:val="single" w:sz="1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GF</w:t>
            </w:r>
          </w:p>
        </w:tc>
        <w:tc>
          <w:tcPr>
            <w:tcW w:w="4560" w:type="dxa"/>
            <w:tcBorders>
              <w:top w:val="single" w:sz="1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resent at high levels in basal growth media</w:t>
            </w:r>
          </w:p>
        </w:tc>
        <w:tc>
          <w:tcPr>
            <w:tcW w:w="3920" w:type="dxa"/>
            <w:tcBorders>
              <w:top w:val="single" w:sz="1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GF-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12.82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96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ractalkine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3.40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FNa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3.94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FNr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80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CP-3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95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12P70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87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13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88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CD40L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3.96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17A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00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9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91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2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1.00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3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86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4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3.09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L-5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61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CP-1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2.09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P-1a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5.13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P-1b</w:t>
            </w:r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75</w:t>
            </w:r>
          </w:p>
        </w:tc>
      </w:tr>
      <w:tr w:rsidR="00BB2B1F" w:rsidRPr="00CB5B6A" w:rsidTr="00EB1F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2B1F" w:rsidRPr="00FE07C4" w:rsidRDefault="00BB2B1F" w:rsidP="00EB1FA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TNFb</w:t>
            </w:r>
            <w:proofErr w:type="spellEnd"/>
          </w:p>
        </w:tc>
        <w:tc>
          <w:tcPr>
            <w:tcW w:w="45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392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2B1F" w:rsidRPr="00FE07C4" w:rsidRDefault="00BB2B1F" w:rsidP="00EB1FA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&lt;0.30</w:t>
            </w:r>
          </w:p>
        </w:tc>
      </w:tr>
    </w:tbl>
    <w:p w:rsidR="000B253F" w:rsidRDefault="000B253F" w:rsidP="00DD710D">
      <w:pPr>
        <w:spacing w:line="240" w:lineRule="auto"/>
        <w:rPr>
          <w:rFonts w:ascii="Times New Roman" w:hAnsi="Times New Roman" w:cs="Times New Roman"/>
          <w:spacing w:val="-3"/>
          <w:sz w:val="24"/>
          <w:szCs w:val="24"/>
        </w:rPr>
      </w:pPr>
    </w:p>
    <w:p w:rsidR="00DD710D" w:rsidRPr="00E77D91" w:rsidRDefault="00DD710D" w:rsidP="000B253F">
      <w:pPr>
        <w:spacing w:line="240" w:lineRule="auto"/>
        <w:ind w:right="-450"/>
        <w:rPr>
          <w:rFonts w:ascii="Times New Roman" w:hAnsi="Times New Roman" w:cs="Times New Roman"/>
          <w:spacing w:val="-3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pacing w:val="-3"/>
          <w:sz w:val="24"/>
          <w:szCs w:val="24"/>
        </w:rPr>
        <w:t>Supplemental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pacing w:val="-3"/>
          <w:sz w:val="24"/>
          <w:szCs w:val="24"/>
        </w:rPr>
        <w:t xml:space="preserve"> 2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>.</w:t>
      </w:r>
      <w:proofErr w:type="gramEnd"/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proofErr w:type="gramStart"/>
      <w:r w:rsidRPr="000928A3">
        <w:rPr>
          <w:rFonts w:ascii="Times New Roman" w:hAnsi="Times New Roman" w:cs="Times New Roman"/>
          <w:b/>
          <w:sz w:val="24"/>
          <w:szCs w:val="24"/>
        </w:rPr>
        <w:t>Non-detectable cytokines/chemokines by Luminex Assa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ytokines/chemokines included in the Luminex Assay that were non-detectable in either the </w:t>
      </w:r>
      <w:r w:rsidR="000B253F">
        <w:rPr>
          <w:rFonts w:ascii="Times New Roman" w:hAnsi="Times New Roman" w:cs="Times New Roman"/>
          <w:i/>
          <w:spacing w:val="-3"/>
          <w:sz w:val="24"/>
          <w:szCs w:val="24"/>
        </w:rPr>
        <w:t xml:space="preserve">L.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crispatu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,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L, iner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or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G. vaginali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bacteria-free supernatant treated c</w:t>
      </w:r>
      <w:r w:rsidR="000B253F">
        <w:rPr>
          <w:rFonts w:ascii="Times New Roman" w:hAnsi="Times New Roman" w:cs="Times New Roman"/>
          <w:spacing w:val="-3"/>
          <w:sz w:val="24"/>
          <w:szCs w:val="24"/>
        </w:rPr>
        <w:t xml:space="preserve">ulture media or the non-treated 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culture media of ectocervical epithelial cells after 48 hours of exposure. </w:t>
      </w:r>
    </w:p>
    <w:p w:rsidR="00DD710D" w:rsidRDefault="00DD710D" w:rsidP="00DD710D">
      <w:pPr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DD710D">
      <w:pPr>
        <w:ind w:left="-720"/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DD710D">
      <w:pPr>
        <w:ind w:left="-720"/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DD710D">
      <w:pPr>
        <w:ind w:left="-720"/>
        <w:rPr>
          <w:rFonts w:ascii="Times New Roman" w:hAnsi="Times New Roman" w:cs="Times New Roman"/>
          <w:b/>
          <w:sz w:val="24"/>
          <w:szCs w:val="24"/>
        </w:rPr>
      </w:pPr>
    </w:p>
    <w:p w:rsidR="00DD710D" w:rsidRDefault="00DD710D" w:rsidP="00DD710D">
      <w:pPr>
        <w:ind w:left="-720"/>
        <w:rPr>
          <w:rFonts w:ascii="Times New Roman" w:hAnsi="Times New Roman" w:cs="Times New Roman"/>
          <w:b/>
          <w:sz w:val="24"/>
          <w:szCs w:val="24"/>
        </w:rPr>
        <w:sectPr w:rsidR="00DD710D" w:rsidSect="00DD71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D710D" w:rsidRPr="000D6080" w:rsidRDefault="00DD710D" w:rsidP="00DD710D">
      <w:pPr>
        <w:ind w:left="-7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800" w:type="dxa"/>
        <w:tblInd w:w="-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053"/>
        <w:gridCol w:w="1050"/>
        <w:gridCol w:w="1053"/>
        <w:gridCol w:w="1050"/>
        <w:gridCol w:w="1053"/>
        <w:gridCol w:w="1050"/>
        <w:gridCol w:w="1053"/>
        <w:gridCol w:w="1050"/>
        <w:gridCol w:w="1053"/>
        <w:gridCol w:w="1050"/>
        <w:gridCol w:w="1053"/>
        <w:gridCol w:w="1050"/>
      </w:tblGrid>
      <w:tr w:rsidR="00DD710D" w:rsidRPr="000D6080" w:rsidTr="00FE07C4">
        <w:trPr>
          <w:trHeight w:val="429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8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ocervical Cells</w:t>
            </w:r>
          </w:p>
        </w:tc>
      </w:tr>
      <w:tr w:rsidR="00DD710D" w:rsidRPr="000D6080" w:rsidTr="00FE07C4">
        <w:trPr>
          <w:trHeight w:val="429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L. crispatus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L. crispatus Media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L. iners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L. iners Media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G. vaginalis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G. vaginalis Media</w:t>
            </w:r>
          </w:p>
        </w:tc>
      </w:tr>
      <w:tr w:rsidR="00DD710D" w:rsidRPr="000D6080" w:rsidTr="00FE07C4">
        <w:trPr>
          <w:trHeight w:val="911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D710D" w:rsidRPr="000D6080" w:rsidTr="00FE07C4">
        <w:trPr>
          <w:trHeight w:val="608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820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569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6420</w:t>
            </w:r>
          </w:p>
        </w:tc>
      </w:tr>
      <w:tr w:rsidR="00DD710D" w:rsidRPr="000D6080" w:rsidTr="00FE07C4">
        <w:trPr>
          <w:trHeight w:val="608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963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588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312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997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9770</w:t>
            </w:r>
          </w:p>
        </w:tc>
      </w:tr>
      <w:tr w:rsidR="00DD710D" w:rsidRPr="000D6080" w:rsidTr="00FE07C4">
        <w:trPr>
          <w:trHeight w:val="608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9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342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567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059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953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294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1904</w:t>
            </w:r>
          </w:p>
        </w:tc>
      </w:tr>
      <w:tr w:rsidR="00DD710D" w:rsidRPr="000D6080" w:rsidTr="00FE07C4">
        <w:trPr>
          <w:trHeight w:val="608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0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085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381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566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880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710D" w:rsidRPr="00FE07C4" w:rsidRDefault="00DD710D" w:rsidP="00FE0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C4">
              <w:rPr>
                <w:rFonts w:ascii="Times New Roman" w:hAnsi="Times New Roman" w:cs="Times New Roman"/>
                <w:sz w:val="24"/>
                <w:szCs w:val="24"/>
              </w:rPr>
              <w:t>0.9958</w:t>
            </w:r>
          </w:p>
        </w:tc>
      </w:tr>
    </w:tbl>
    <w:p w:rsidR="00DD710D" w:rsidRDefault="00DD710D" w:rsidP="00DD710D"/>
    <w:p w:rsidR="00DD710D" w:rsidRPr="00227EF2" w:rsidRDefault="00DD710D" w:rsidP="000B253F">
      <w:pPr>
        <w:spacing w:line="240" w:lineRule="auto"/>
        <w:ind w:left="-720"/>
        <w:rPr>
          <w:rFonts w:ascii="Times New Roman" w:hAnsi="Times New Roman" w:cs="Times New Roman"/>
          <w:spacing w:val="-3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pacing w:val="-3"/>
          <w:sz w:val="24"/>
          <w:szCs w:val="24"/>
        </w:rPr>
        <w:t>Supplemental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pacing w:val="-3"/>
          <w:sz w:val="24"/>
          <w:szCs w:val="24"/>
        </w:rPr>
        <w:t xml:space="preserve"> 3</w:t>
      </w:r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>.</w:t>
      </w:r>
      <w:proofErr w:type="gramEnd"/>
      <w:r w:rsidRPr="000928A3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proofErr w:type="gramStart"/>
      <w:r w:rsidRPr="000928A3">
        <w:rPr>
          <w:rFonts w:ascii="Times New Roman" w:hAnsi="Times New Roman" w:cs="Times New Roman"/>
          <w:b/>
          <w:sz w:val="24"/>
          <w:szCs w:val="24"/>
        </w:rPr>
        <w:t>miRNAs</w:t>
      </w:r>
      <w:proofErr w:type="gramEnd"/>
      <w:r w:rsidRPr="000928A3">
        <w:rPr>
          <w:rFonts w:ascii="Times New Roman" w:hAnsi="Times New Roman" w:cs="Times New Roman"/>
          <w:b/>
          <w:sz w:val="24"/>
          <w:szCs w:val="24"/>
        </w:rPr>
        <w:t xml:space="preserve"> showing no significant alteration in expression after exposure to bacteria-free supernatants. </w:t>
      </w:r>
      <w:r w:rsidRPr="000B253F">
        <w:rPr>
          <w:rFonts w:ascii="Times New Roman" w:hAnsi="Times New Roman" w:cs="Times New Roman"/>
          <w:sz w:val="24"/>
          <w:szCs w:val="24"/>
        </w:rPr>
        <w:t>A l</w:t>
      </w:r>
      <w:r w:rsidRPr="000B253F">
        <w:rPr>
          <w:rFonts w:ascii="Times New Roman" w:hAnsi="Times New Roman" w:cs="Times New Roman"/>
          <w:spacing w:val="-3"/>
          <w:sz w:val="24"/>
          <w:szCs w:val="24"/>
        </w:rPr>
        <w:t>ist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of miRNAs whose expression remained significantly unchanged after exposure to bacterial-free supernatants from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L. crispatu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,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L. iner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 and </w:t>
      </w:r>
      <w:r w:rsidRPr="006141C4">
        <w:rPr>
          <w:rFonts w:ascii="Times New Roman" w:hAnsi="Times New Roman" w:cs="Times New Roman"/>
          <w:i/>
          <w:spacing w:val="-3"/>
          <w:sz w:val="24"/>
          <w:szCs w:val="24"/>
        </w:rPr>
        <w:t>G. vaginalis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. </w:t>
      </w:r>
    </w:p>
    <w:p w:rsidR="00BB2B1F" w:rsidRDefault="00BB2B1F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D710D" w:rsidRPr="00FC55D0" w:rsidRDefault="00DD710D" w:rsidP="004207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D710D" w:rsidRPr="00FC55D0" w:rsidSect="00DD7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704"/>
    <w:rsid w:val="000B253F"/>
    <w:rsid w:val="00420704"/>
    <w:rsid w:val="009237D7"/>
    <w:rsid w:val="00BB2B1F"/>
    <w:rsid w:val="00C71DA3"/>
    <w:rsid w:val="00DD710D"/>
    <w:rsid w:val="00FC55D0"/>
    <w:rsid w:val="00FD232C"/>
    <w:rsid w:val="00FE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0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710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0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71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nton@pennmedicine.upen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Farrington</dc:creator>
  <cp:lastModifiedBy>Windows User</cp:lastModifiedBy>
  <cp:revision>6</cp:revision>
  <dcterms:created xsi:type="dcterms:W3CDTF">2018-05-09T19:00:00Z</dcterms:created>
  <dcterms:modified xsi:type="dcterms:W3CDTF">2018-05-10T19:43:00Z</dcterms:modified>
</cp:coreProperties>
</file>